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bidi w:val="0"/>
        <w:jc w:val="left"/>
        <w:rPr/>
      </w:pPr>
      <w:r>
        <w:rPr/>
      </w:r>
    </w:p>
    <w:p>
      <w:pPr>
        <w:pStyle w:val="PlainText"/>
        <w:bidi w:val="0"/>
        <w:jc w:val="left"/>
        <w:rPr/>
      </w:pPr>
      <w:r>
        <w:rPr/>
      </w:r>
    </w:p>
    <w:p>
      <w:pPr>
        <w:pStyle w:val="PlainText"/>
        <w:bidi w:val="0"/>
        <w:jc w:val="left"/>
        <w:rPr/>
      </w:pPr>
      <w:r>
        <w:rPr/>
        <w:t>!</w:t>
      </w:r>
      <w:r>
        <w:rPr>
          <w:lang w:val="de-DE"/>
        </w:rPr>
        <w:t>Abeta(12-28) with NQTrp</w:t>
      </w:r>
      <w:r>
        <w:rPr/>
        <w:t xml:space="preserve"> (molar ratio 4:1, respectively)</w:t>
      </w:r>
    </w:p>
    <w:p>
      <w:pPr>
        <w:pStyle w:val="PlainText"/>
        <w:bidi w:val="0"/>
        <w:jc w:val="left"/>
        <w:rPr/>
      </w:pPr>
      <w:r>
        <w:rPr/>
        <w:t>!</w:t>
      </w:r>
      <w:r>
        <w:rPr>
          <w:lang w:val="de-DE"/>
        </w:rPr>
        <w:t>i.HN</w:t>
      </w:r>
    </w:p>
    <w:p>
      <w:pPr>
        <w:pStyle w:val="PlainText"/>
        <w:bidi w:val="0"/>
        <w:jc w:val="left"/>
        <w:rPr>
          <w:lang w:val="de-DE"/>
        </w:rPr>
      </w:pPr>
      <w:r>
        <w:rPr>
          <w:lang w:val="de-DE"/>
        </w:rPr>
        <w:t xml:space="preserve">4:1) </w:t>
      </w:r>
    </w:p>
    <w:p>
      <w:pPr>
        <w:pStyle w:val="PlainText"/>
        <w:bidi w:val="0"/>
        <w:jc w:val="left"/>
        <w:rPr/>
      </w:pPr>
      <w:r>
        <w:rPr/>
        <w:t>!</w:t>
      </w:r>
      <w:r>
        <w:rPr>
          <w:lang w:val="de-DE"/>
        </w:rPr>
        <w:t>i.HN</w:t>
      </w:r>
    </w:p>
    <w:p>
      <w:pPr>
        <w:pStyle w:val="PlainText"/>
        <w:bidi w:val="0"/>
        <w:jc w:val="left"/>
        <w:rPr/>
      </w:pPr>
      <w:r>
        <w:rPr/>
        <w:t>!!</w:t>
      </w:r>
      <w:r>
        <w:rPr/>
        <w:t>Intra-residual restraints</w:t>
      </w:r>
      <w:r>
        <w:rPr/>
        <w:t>.</w:t>
      </w:r>
    </w:p>
    <w:p>
      <w:pPr>
        <w:pStyle w:val="PlainText"/>
        <w:bidi w:val="0"/>
        <w:jc w:val="left"/>
        <w:rPr/>
      </w:pPr>
      <w:r>
        <w:rPr/>
        <w:t>!</w:t>
      </w:r>
      <w:r>
        <w:rPr/>
        <w:t>i+1.HN</w:t>
      </w:r>
    </w:p>
    <w:p>
      <w:pPr>
        <w:pStyle w:val="PlainText"/>
        <w:bidi w:val="0"/>
        <w:jc w:val="left"/>
        <w:rPr/>
      </w:pPr>
      <w:r>
        <w:rPr/>
        <w:t>!!</w:t>
      </w:r>
      <w:r>
        <w:rPr/>
        <w:t>Restraints i,i+1</w:t>
      </w:r>
      <w:r>
        <w:rPr/>
        <w:t>.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6 and name HN) (resid 17 and name HN) 2.3 0.5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8 and name HN) (resid 17 and name HN) 3.1 1.3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8 and name HN) (resid 19 and name HN) 3.2 1.4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4 and name HN) (resid 23 and name HN) 3.2 1.4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5 and name HN) (resid 24 and name HN) 2.9 1.1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6 and name HN) (resid 25 and name HN) 2.1 0.3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6 and name HN) (resid 27 and name HN) 3.2 1.4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8 and name HN) (resid 27 and name HN) 2.8 1.0 0.5</w:t>
      </w:r>
    </w:p>
    <w:p>
      <w:pPr>
        <w:pStyle w:val="PlainText"/>
        <w:bidi w:val="0"/>
        <w:jc w:val="left"/>
        <w:rPr/>
      </w:pPr>
      <w:r>
        <w:rPr/>
        <w:t>!</w:t>
      </w:r>
      <w:r>
        <w:rPr>
          <w:lang w:val="de-DE"/>
        </w:rPr>
        <w:t>i.FP</w:t>
      </w:r>
    </w:p>
    <w:p>
      <w:pPr>
        <w:pStyle w:val="PlainText"/>
        <w:bidi w:val="0"/>
        <w:jc w:val="left"/>
        <w:rPr/>
      </w:pPr>
      <w:r>
        <w:rPr/>
        <w:t>!!</w:t>
      </w:r>
      <w:r>
        <w:rPr/>
        <w:t>Intra-residual restraints</w:t>
      </w:r>
      <w:r>
        <w:rPr/>
        <w:t>.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3 and name HA) (resid 13 and name HN) 5.8 4.0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3 and name HB*) (resid 13 and name HN) 2.3 0.5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4 and name HA) (resid 14 and name HN) 2.8 1.0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4 and name HB2) (resid 14 and name HN) 3.1 1.3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4 and name HB1) (resid 14 and name HN) 3.0 1.2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4 and name HD2) (resid 14 and name HN) 5.2 3.4 2.3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4 and name HN) (resid 14 and name HD2) 5.4 3.6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5 and name HA) (resid 15 and name HN) 3.1 1.3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5 and name HB2) (resid 15 and name HN) 2.3 0.5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5 and name HB1) (resid 15 and name HN) 2.6 0.8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5 and name HG*) (resid 15 and name HN) 3.4 1.6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6 and name HB1) (resid 16 and name HN) 2.4 0.6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6 and name HB2) (resid 16 and name HN) 2.7 0.9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6 and name HE*) (resid 16 and name HN) 5.8 4.0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6 and name HG2) (resid 16 and name HN) 2.1 0.3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6 and name HG1) (resid 16 and name HN) 2.5 0.7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7 and name HA) (resid 17 and name HN) 3.0 1.2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7 and name HB1) (resid 17 and name HN) 3.0 1.2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7 and name HD2*) (resid 17 and name HN) 4.0 2.2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7 and name HD1*) (resid 17 and name HN) 3.2 1.4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8 and name HA) (resid 18 and name HN) 3.1 1.3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8 and name HB) (resid 18 and name HN) 3.0 1.2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8 and name HG1*) (resid 18 and name HN) 4.0 2.2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8 and name HG2*) (resid 18 and name HN) 5.0 3.2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9 and name HA) (resid 19 and name HN) 2.0 0.2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9 and name HB2) (resid 19 and name HN) 3.0 1.2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9 and name HB1) (resid 19 and name HN) 2.9 1.1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0 and name HA) (resid 20 and name HN) 2.6 0.8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0 and name HB2) (resid 20 and name HN) 3.2 1.4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0 and name HB1) (resid 20 and name HN) 3.5 1.7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1 and name HA) (resid 21 and name HN) 4.0 2.2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1 and name HB*) (resid 21 and name HN) 2.6 0.8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2 and name HA) (resid 22 and name HN) 3.5 1.7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2 and name HB2) (resid 22 and name HN) 3.0 1.2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2 and name HB1) (resid 22 and name HN) 3.2 1.4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2 and name HG*) (resid 22 and name HN) 3.2 1.4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3 and name HA) (resid 23 and name HN) 3.0 1.2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3 and name HB2) (resid 23 and name HN) 3.0 1.2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3 and name HB1) (resid 23 and name HN) 2.9 1.1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4 and name HA) (resid 24 and name HN) 3.1 1.3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4 and name HB) (resid 24 and name HN) 2.8 1.0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4 and name HG*) (resid 24 and name HN) 2.9 1.1 0.8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5 and name HA*) (resid 25 and name HN) 2.7 0.9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6 and name HA) (resid 26 and name HN) 2.2 0.4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6 and name HB*) (resid 26 and name HN) 2.8 1.0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7 and name HA) (resid 27 and name HN) 2.9 1.1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7 and name HB1) (resid 27 and name HN) 3.0 1.2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7 and name HB2) (resid 27 and name HN) 4.5 2.7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8 and name HA) (resid 28 and name HN) 2.0 0.2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8 and name HB2) (resid 28 and name HN) 4.6 2.8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8 and name HB1) (resid 28 and name HN) 4.5 2.7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8 and name HG*) (resid 28 and name HN) 2.4 0.6 0.5</w:t>
      </w:r>
    </w:p>
    <w:p>
      <w:pPr>
        <w:pStyle w:val="PlainText"/>
        <w:bidi w:val="0"/>
        <w:jc w:val="left"/>
        <w:rPr/>
      </w:pPr>
      <w:r>
        <w:rPr/>
        <w:t>!</w:t>
      </w:r>
      <w:r>
        <w:rPr/>
        <w:t>i+1.FP</w:t>
      </w:r>
    </w:p>
    <w:p>
      <w:pPr>
        <w:pStyle w:val="PlainText"/>
        <w:bidi w:val="0"/>
        <w:jc w:val="left"/>
        <w:rPr/>
      </w:pPr>
      <w:r>
        <w:rPr/>
        <w:t>!!</w:t>
      </w:r>
      <w:r>
        <w:rPr/>
        <w:t>Restraints i,i+1</w:t>
      </w:r>
      <w:r>
        <w:rPr/>
        <w:t>.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2 and name HA) (resid 13 and name HN) 3.1 1.3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4 and name HB2) (resid 15 and name HN) 3.5 1.7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4 and name HB1) (resid 15 and name HN) 3.2 1.4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4 and name HN) (resid 13 and name HD2) 6.4 4.6 2.3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5 and name HA) (resid 16 and name HN) 2.5 0.7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5 and name HB2) (resid 16 and name HN) 2.6 0.8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5 and name HB1) (resid 16 and name HN) 2.2 0.4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5 and name HG*) (resid 16 and name HN) 3.4 1.6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6 and name HB1) (resid 17 and name HN) 4.5 2.7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6 and name HB2) (resid 17 and name HN) 5.0 3.2 0.5</w:t>
      </w:r>
      <w:r>
        <w:rPr/>
        <w:t xml:space="preserve"> 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6 and name HG1) (resid 17 and name HN) 4.5 2.7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7 and name HA) (resid 18 and name HN) 2.6 0.8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7 and name HB1) (resid 18 and name HN) 3.1 1.3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7 and name HD1*) (resid 18 and name HN) 4.7 2.9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8 and name HA) (resid 19 and name HN) 2.6 0.8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8 and name HA) (resid 17 and name HN) 5.0 3.2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8 and name HB) (resid 19 and name HN) 4.0 2.2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8 and name HG1*) (resid 19 and name HN) 4.0 2.2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8 and name HG2*) (resid 19 and name HN) 3.5 1.7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9 and name HB2) (resid 20 and name HN) 3.0 1.2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9 and name HZ) (resid 20 and name HN) 4.5 2.7 2.3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0 and name HA) (resid 21 and name HN) 2.7 0.9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0 and name HB2) (resid 19 and name HN) 5.5 3.2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0 and name HB2) (resid 21 and name HN) 3.3 1.5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0 and name HB1) (resid 21 and name HN) 3.3 1.5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0 and name HN) (resid 19 and name HZ) 5.0 3.2 2.3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0 and name HZ) (resid 21 and name HN) 4.5 2.7 2.3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1 and name HA) (resid 22 and name HN) 3.5 1.7 0.5</w:t>
      </w:r>
      <w:r>
        <w:rPr/>
        <w:t xml:space="preserve"> 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1 and name HB*) (resid 20 and name HN) 4.5 2.7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1 and name HN) (resid 20 and name HZ) 5.0 3.2 2.3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2 and name HA) (resid 23 and name HN) 2.7 0.9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2 and name HB2) (resid 23 and name HN) 3.2 1.4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2 and name HB2) (resid 23 and name HN) 3.0 1.2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2 and name HG*) (resid 23 and name HN) 2.8 1.0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3 and name HA) (resid 24 and name HN) 2.8 1.0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3 and name HB2) (resid 24 and name HN) 2.6 0.8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3 and name HB1) (resid 24 and name HN) 2.6 0.8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4 and name HA) (resid 25 and name HN) 3.4 1.6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4 and name HB) (resid 25 and name HN) 4.3 2.5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4 and name HG*) (resid 23 and name HN) 4.8 3.0 0.8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4 and name HG*) (resid 25 and name HN) 3.3 1.5 0.8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5 and name HA*) (resid 24 and name HN) 5.5 3.7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5 and name HA*) (resid 26 and name HN) 2.8 1.0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6 and name HA) (resid 27 and name HN) 2.8 1.0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6 and name HB*) (resid 27 and name HN) 2.6 0.8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7 and name HA) (resid 28 and name HN) 2.5 0.7 0.5</w:t>
      </w:r>
    </w:p>
    <w:p>
      <w:pPr>
        <w:pStyle w:val="PlainText"/>
        <w:bidi w:val="0"/>
        <w:jc w:val="left"/>
        <w:rPr/>
      </w:pPr>
      <w:r>
        <w:rPr/>
        <w:t>!</w:t>
      </w:r>
      <w:r>
        <w:rPr/>
        <w:t>i+2.FP</w:t>
      </w:r>
    </w:p>
    <w:p>
      <w:pPr>
        <w:pStyle w:val="PlainText"/>
        <w:bidi w:val="0"/>
        <w:jc w:val="left"/>
        <w:rPr/>
      </w:pPr>
      <w:r>
        <w:rPr/>
        <w:t>!!</w:t>
      </w:r>
      <w:r>
        <w:rPr/>
        <w:t>Restraints i,i+2</w:t>
      </w:r>
      <w:r>
        <w:rPr/>
        <w:t>.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5 and name HG*) (resid 17 and name HN) 3.9 2.1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7 and name HA) (resid 19 and name HN) 5.0 3.2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7 and name HB1) (resid 19 and name HN) 4.8 3.0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8 and name HA) (resid 20 and name HN) 3.4 1.6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8 and name HG1*) (resid 20 and name HN) 5.1 3.3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8 and name HG2*) (resid 20 and name HN) 3.2 1.4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9 and name HZ) (resid 21 and name HN) 5.1 3.3 2.3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0 and name HB2) (resid 22 and name HN) 5.5 3.7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0 and name HB1) (resid 22 and name HN) 5.0 3.2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1 and name HB*) (resid 23 and name HN) 5.0 3.2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3 and name HA) (resid 25 and name HN) 5.5 3.7 0.5</w:t>
      </w:r>
      <w:r>
        <w:rPr/>
        <w:t xml:space="preserve"> 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4 and name HA) (resid 26 and name HN) 5.0 3.2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4 and name HG*) (resid 22 and name HN) 5.8 4.0 0.8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4 and name HG*) (resid 26 and name HN) 4.5 2.7 0.8</w:t>
      </w:r>
    </w:p>
    <w:p>
      <w:pPr>
        <w:pStyle w:val="PlainText"/>
        <w:bidi w:val="0"/>
        <w:jc w:val="left"/>
        <w:rPr/>
      </w:pPr>
      <w:r>
        <w:rPr/>
        <w:t>!</w:t>
      </w:r>
      <w:r>
        <w:rPr/>
        <w:t>i+3.FP</w:t>
      </w:r>
    </w:p>
    <w:p>
      <w:pPr>
        <w:pStyle w:val="PlainText"/>
        <w:bidi w:val="0"/>
        <w:jc w:val="left"/>
        <w:rPr/>
      </w:pPr>
      <w:r>
        <w:rPr/>
        <w:t>!!</w:t>
      </w:r>
      <w:r>
        <w:rPr/>
        <w:t>Restraints i,i+3</w:t>
      </w:r>
      <w:r>
        <w:rPr/>
        <w:t>.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8 and name HA) (resid 21 and name HN) 5.5 3.7 0.5</w:t>
      </w:r>
      <w:r>
        <w:rPr/>
        <w:t xml:space="preserve"> 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8 and name HG1*) (resid 21 and name HN) 5.2 3.4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8 and name HG2*) (resid 21 and name HN) 2.8 1.0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1 and name HA) (resid 24 and name HN) 5.5 3.7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3 and name HA) (resid 26 and name HN) 2.8 1.0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4 and name HG*) (resid 21 and name HN) 5.5 3.7 0.5</w:t>
      </w:r>
    </w:p>
    <w:p>
      <w:pPr>
        <w:pStyle w:val="PlainText"/>
        <w:bidi w:val="0"/>
        <w:jc w:val="left"/>
        <w:rPr/>
      </w:pPr>
      <w:r>
        <w:rPr/>
        <w:t>!</w:t>
      </w:r>
      <w:r>
        <w:rPr/>
        <w:t>i-lr.FP</w:t>
      </w:r>
    </w:p>
    <w:p>
      <w:pPr>
        <w:pStyle w:val="PlainText"/>
        <w:bidi w:val="0"/>
        <w:jc w:val="left"/>
        <w:rPr/>
      </w:pPr>
      <w:r>
        <w:rPr/>
        <w:t>!!</w:t>
      </w:r>
      <w:r>
        <w:rPr/>
        <w:t>Long range (further than i+3</w:t>
      </w:r>
      <w:r>
        <w:rPr/>
        <w:t>).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8 and name HA) (resid 24 and name HN) 5.0 3.2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8 and name HG1*) (resid 26 and name HN) 6.5 4.7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8 and name HG2*) (resid 22 and name HN) 5.3 3.5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 xml:space="preserve">assign (resid 23 and name HA) (resid 15 and name HN) 2.7 0.9 0.5 </w:t>
      </w:r>
    </w:p>
    <w:p>
      <w:pPr>
        <w:pStyle w:val="PlainText"/>
        <w:bidi w:val="0"/>
        <w:jc w:val="left"/>
        <w:rPr/>
      </w:pPr>
      <w:r>
        <w:rPr/>
        <w:t>!</w:t>
      </w:r>
      <w:r>
        <w:rPr>
          <w:lang w:val="it-IT"/>
        </w:rPr>
        <w:t>i+1.AL</w:t>
      </w:r>
    </w:p>
    <w:p>
      <w:pPr>
        <w:pStyle w:val="PlainText"/>
        <w:bidi w:val="0"/>
        <w:jc w:val="left"/>
        <w:rPr>
          <w:lang w:val="it-IT"/>
        </w:rPr>
      </w:pPr>
      <w:r>
        <w:rPr/>
        <w:t>!!</w:t>
      </w:r>
      <w:r>
        <w:rPr>
          <w:lang w:val="it-IT"/>
        </w:rPr>
        <w:t>Restraints i,i+1</w:t>
      </w:r>
      <w:r>
        <w:rPr/>
        <w:t>.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3 and name HA) (resid 12 and name HG*) 4.6 2.8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7 and name HA) (resid 18 and name HB) 5.0 3.2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7 and name HA) (resid 18 and name HG1*) 4.5 2.2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7 and name HA) (resid 18 and name HG2*) 5.5 3.2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7 and name HB1) (resid 18 and name HG1*) 5.5 3.7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8 and name HA) (resid 17 and name HD1*) 5.5 3.7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8 and name HA) (resid 17 and name HD2*) 5.0 3.2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8 and name HA) (resid 19 and name HB2) 5.5 3.7 0.8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8 and name HA) (resid 19 and name HZ) 4.8 3.0 2.3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8 and name HG2*) (resid 19 and name HE*) 5.5 3.7 2.3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8 and name HG2*) (resid 19 and name HZ) 4.2 2.4 2.3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9 and name HB2) (resid 18 and name HG2*) 5.5 3.7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9 and name HB2) (resid 20 and name HZ) 5.5 3.7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0 and name HB2) (resid 21 and name HB*) 5.0 3.2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2 and name HG*) (resid 21 and name HB*) 4.8 3.0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3 and name HA) (resid 24 and name HG*) 4.5 3.7 0.8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3 and name HB1) (resid 24 and name HG*) 5.5 3.7 0.8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5 and name HA*) (resid 24 and name HG*) 4.5 3.7 0.8</w:t>
      </w:r>
    </w:p>
    <w:p>
      <w:pPr>
        <w:pStyle w:val="PlainText"/>
        <w:bidi w:val="0"/>
        <w:jc w:val="left"/>
        <w:rPr/>
      </w:pPr>
      <w:r>
        <w:rPr/>
        <w:t>!</w:t>
      </w:r>
      <w:r>
        <w:rPr>
          <w:lang w:val="it-IT"/>
        </w:rPr>
        <w:t>i+2.AL</w:t>
      </w:r>
    </w:p>
    <w:p>
      <w:pPr>
        <w:pStyle w:val="PlainText"/>
        <w:bidi w:val="0"/>
        <w:jc w:val="left"/>
        <w:rPr>
          <w:lang w:val="it-IT"/>
        </w:rPr>
      </w:pPr>
      <w:r>
        <w:rPr/>
        <w:t>!!</w:t>
      </w:r>
      <w:r>
        <w:rPr>
          <w:lang w:val="it-IT"/>
        </w:rPr>
        <w:t>Restraints i,i+2</w:t>
      </w:r>
      <w:r>
        <w:rPr/>
        <w:t>.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5 and name HG*) (resid 17 and name HD2*) 6.0 4.2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6 and name HG2) (resid 18 and name HG2*) 5.5 3.7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6 and name HG1) (resid 18 and name HG2*) 4.5 3.7 0.8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7 and name HD1*) (resid 19 and name HE*) 5.5 3.7 2.3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7 and name HD2*) (resid 19 and name HE*) 5.5 3.7 2.3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7 and name HD2*) (resid 19 and name HZ) 2.2 0.4 2.3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8 and name HG2*) (resid 20 and name HE*) 4.7 2.9 2.3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8 and name HG2*) (resid 20 and name HZ) 4.9 3.1 2.3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0 and name HB1) (resid 18 and name HG1*) 5.5 3.7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0 and name HB1) (resid 18 and name HG2*) 5.5 3.7 2.3</w:t>
      </w:r>
    </w:p>
    <w:p>
      <w:pPr>
        <w:pStyle w:val="PlainText"/>
        <w:bidi w:val="0"/>
        <w:jc w:val="left"/>
        <w:rPr/>
      </w:pPr>
      <w:r>
        <w:rPr/>
        <w:t>!</w:t>
      </w:r>
      <w:r>
        <w:rPr>
          <w:lang w:val="it-IT"/>
        </w:rPr>
        <w:t>i+3.AL</w:t>
      </w:r>
    </w:p>
    <w:p>
      <w:pPr>
        <w:pStyle w:val="PlainText"/>
        <w:bidi w:val="0"/>
        <w:jc w:val="left"/>
        <w:rPr>
          <w:lang w:val="it-IT"/>
        </w:rPr>
      </w:pPr>
      <w:r>
        <w:rPr/>
        <w:t>!!</w:t>
      </w:r>
      <w:r>
        <w:rPr>
          <w:lang w:val="it-IT"/>
        </w:rPr>
        <w:t>Restraints i,i+3</w:t>
      </w:r>
      <w:r>
        <w:rPr/>
        <w:t>.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7 and name HD1*) (resid 14 and name HD2) 5.0 3.2 2.3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7 and name HD1*) (resid 14 and name HE1) 5.1 3.3 2.3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7 and name HD2*) (resid 14 and name HD2) 5.5 3.7 2.3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8 and name HA) (resid 21 and name HB*) 5.0 3.2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8 and name HG1*) (resid 21 and name HB*) 5.0 3.2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8 and name HG2*) (resid 21 and name HB*) 4.5 2.7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1 and name HA) (resid 18 and name HG2*) 5.5 3.7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1 and name HA) (resid 24 and name HG**) 5.0 3.2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1 and name HB*) (resid 18 and name HG1*) 5.5 3.7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4 and name HG1*) (resid 21 and name HB*) 5.3 3.5 0.8</w:t>
      </w:r>
    </w:p>
    <w:p>
      <w:pPr>
        <w:pStyle w:val="PlainText"/>
        <w:bidi w:val="0"/>
        <w:jc w:val="left"/>
        <w:rPr/>
      </w:pPr>
      <w:r>
        <w:rPr/>
        <w:t>!</w:t>
      </w:r>
      <w:r>
        <w:rPr/>
        <w:t>i-lr.AL</w:t>
      </w:r>
    </w:p>
    <w:p>
      <w:pPr>
        <w:pStyle w:val="PlainText"/>
        <w:bidi w:val="0"/>
        <w:jc w:val="left"/>
        <w:rPr/>
      </w:pPr>
      <w:r>
        <w:rPr/>
        <w:t>!!</w:t>
      </w:r>
      <w:r>
        <w:rPr/>
        <w:t>Long range (further than i+3</w:t>
      </w:r>
      <w:r>
        <w:rPr/>
        <w:t>).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6 and name HG1) (resid 19 and name HE*) 5.5 3.7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6 and name HG1) (resid 19 and name HZ) 5.5 3.7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6 and name HG1) (resid 20 and name HZ) 5.5 3.7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7 and name HD1*) (resid 13 and name HD2) 5.5 3.7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8 and name HG2*) (resid 14 and name HD2) 5.6 3.8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9 and name HA) (resid 18 and name HG1*) 5.5 3.7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9 and name HA) (resid 18 and name HG2*) 5.0 3.2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19 and name HA) (resid 21 and name HB*) 4.5 2.7 0.5</w:t>
      </w:r>
    </w:p>
    <w:p>
      <w:pPr>
        <w:pStyle w:val="PlainText"/>
        <w:bidi w:val="0"/>
        <w:jc w:val="left"/>
        <w:rPr/>
      </w:pPr>
      <w:r>
        <w:rPr>
          <w:rFonts w:eastAsia="Courier New"/>
        </w:rPr>
        <w:t xml:space="preserve"> </w:t>
      </w:r>
      <w:r>
        <w:rPr/>
        <w:t>assign (resid 22 and name HG*) (resid 18 and name HG2*) 5.5 3.7 0.5</w:t>
      </w:r>
    </w:p>
    <w:p>
      <w:pPr>
        <w:pStyle w:val="PlainText"/>
        <w:bidi w:val="0"/>
        <w:jc w:val="left"/>
        <w:rPr/>
      </w:pPr>
      <w:r>
        <w:rPr/>
      </w:r>
    </w:p>
    <w:p>
      <w:pPr>
        <w:pStyle w:val="PlainText"/>
        <w:bidi w:val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2</w:t>
      </w:r>
    </w:p>
    <w:p>
      <w:pPr>
        <w:pStyle w:val="PlainText"/>
        <w:bidi w:val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bidi w:val="1"/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6T17:21:00Z</dcterms:created>
  <dc:creator>roni&amp;yechiel</dc:creator>
  <dc:description/>
  <dc:language>en-US</dc:language>
  <cp:lastModifiedBy>roni&amp;yechiel</cp:lastModifiedBy>
  <dcterms:modified xsi:type="dcterms:W3CDTF">2010-05-26T17:21:00Z</dcterms:modified>
  <cp:revision>2</cp:revision>
  <dc:subject/>
  <dc:title/>
</cp:coreProperties>
</file>